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C34" w:rsidRDefault="006D1C34" w:rsidP="006D1C34">
      <w:p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  <w:r>
        <w:rPr>
          <w:rFonts w:ascii="Times New Roman" w:eastAsia="Times New Roman" w:hAnsi="Times New Roman" w:cs="Times New Roman"/>
          <w:b/>
          <w:lang w:eastAsia="en-GB"/>
        </w:rPr>
        <w:t>Appendix IV: STROBE Checklist, Including Paper Grading</w:t>
      </w:r>
    </w:p>
    <w:p w:rsidR="006D1C34" w:rsidRDefault="006D1C34" w:rsidP="006D1C34">
      <w:p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1494"/>
        <w:gridCol w:w="616"/>
        <w:gridCol w:w="4002"/>
        <w:gridCol w:w="961"/>
        <w:gridCol w:w="669"/>
        <w:gridCol w:w="975"/>
        <w:gridCol w:w="883"/>
      </w:tblGrid>
      <w:tr w:rsidR="006D1C34" w:rsidRPr="001F7A9C" w:rsidTr="00BE19E4">
        <w:trPr>
          <w:trHeight w:val="540"/>
        </w:trPr>
        <w:tc>
          <w:tcPr>
            <w:tcW w:w="130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BFBFBF"/>
            <w:vAlign w:val="center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OBE</w:t>
            </w:r>
          </w:p>
        </w:tc>
        <w:tc>
          <w:tcPr>
            <w:tcW w:w="57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vAlign w:val="center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tem No </w:t>
            </w:r>
          </w:p>
        </w:tc>
        <w:tc>
          <w:tcPr>
            <w:tcW w:w="424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vAlign w:val="center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commendation 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lanousi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ll et al.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terson et al.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BFBFBF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lden et al.</w:t>
            </w:r>
          </w:p>
        </w:tc>
      </w:tr>
      <w:tr w:rsidR="006D1C34" w:rsidRPr="001F7A9C" w:rsidTr="00BE19E4">
        <w:trPr>
          <w:trHeight w:val="330"/>
        </w:trPr>
        <w:tc>
          <w:tcPr>
            <w:tcW w:w="13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X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X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X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X)</w:t>
            </w:r>
          </w:p>
        </w:tc>
      </w:tr>
      <w:tr w:rsidR="006D1C34" w:rsidRPr="001F7A9C" w:rsidTr="00BE19E4">
        <w:trPr>
          <w:trHeight w:val="345"/>
        </w:trPr>
        <w:tc>
          <w:tcPr>
            <w:tcW w:w="8723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itle and abstract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40"/>
        </w:trPr>
        <w:tc>
          <w:tcPr>
            <w:tcW w:w="130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Indicate the study’s design with a commonly used term in the title or the abstrac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742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b) Provide in the abstract an informative and balanced summary of what was done and what was found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345"/>
        </w:trPr>
        <w:tc>
          <w:tcPr>
            <w:tcW w:w="9600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ntroduction </w:t>
            </w:r>
          </w:p>
        </w:tc>
      </w:tr>
      <w:tr w:rsidR="006D1C34" w:rsidRPr="001F7A9C" w:rsidTr="00BE19E4">
        <w:trPr>
          <w:trHeight w:val="600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ackground / rationale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plain the scientific background and rationale for the investigation being reported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6D1C34" w:rsidRPr="001F7A9C" w:rsidTr="00BE19E4">
        <w:trPr>
          <w:trHeight w:val="544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bjectives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te specific objectives, including any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pecified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ypotheses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345"/>
        </w:trPr>
        <w:tc>
          <w:tcPr>
            <w:tcW w:w="130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ethods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600"/>
        </w:trPr>
        <w:tc>
          <w:tcPr>
            <w:tcW w:w="13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design 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esent key elements of study design early in the paper 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780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tting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scribe the setting, locations, and relevant dates, including periods of recruitment, exposure, follow-up, and data collection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6D1C34" w:rsidRPr="001F7A9C" w:rsidTr="00BE19E4">
        <w:trPr>
          <w:trHeight w:val="2439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rticipants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) Cohort study: Give the eligibility criteria, and the sources and methods of selection of participants. Describe methods of follow-up. Case-control study: Give the eligibility criteria, and the sources and methods of case ascertainment and control selection. Give the rationale for the choice of cases and controls. Cross sectional study: Give the eligibility criteria, and the sources and methods of selection of participant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1269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) Cohort study: For matched studies, give matching criteria and number of exposed and unexposed Case-control study: For matched studies, give matching criteria and the number of controls per case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88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ackground / rationale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early define all outcomes, exposures, predictors, potential confounders, and effect modifiers. Give diagnostic criteria, if applicable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1198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ata sources/ measurement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2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as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scribe any efforts to address potential sources of bias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390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udy size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plain how the study size was arrived at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6D1C34" w:rsidRPr="001F7A9C" w:rsidTr="00BE19E4">
        <w:trPr>
          <w:trHeight w:val="699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Quantitative variables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plain how quantitative variables were handled in the analyses. If applicable, describe which groupings were chosen and why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8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tistical methods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) Describe all statistical methods, including those used to control for confounding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47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Describe any methods used to examine subgroups and interaction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31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) Explain how missing data were addressed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70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d) Cohort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:If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pplicable, explain how loss to follow-up was addressed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2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se-control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:If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pplicable, explain how matching of cases and controls was addressed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82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oss sectional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:If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pplicable, describe analytical methods taking account of sampling strategy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31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e) Describe any sensitivity analyses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345"/>
        </w:trPr>
        <w:tc>
          <w:tcPr>
            <w:tcW w:w="130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sults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1243"/>
        </w:trPr>
        <w:tc>
          <w:tcPr>
            <w:tcW w:w="13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rticipants 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2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) Report numbers of individuals at each stage of study: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2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Give reasons for non-participation at each stag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34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c) Consider use of a flow diagram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798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scriptive data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) Give characteristics of study participants (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mographic, clinical, social) and information on exposures and potential confounders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5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) Indicate number of participants with missing data for each variable of interes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49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c) Cohort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:Summarise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llow-up time (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verage and total amount)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61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utcome data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hort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:Report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umbers of outcome events or summary measures over tim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79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se-control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:Report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umbers in each exposure category, or summary measures of exposure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70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oss sectional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:Report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umbers of outcome events or summary measures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1251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in results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a) Report the numbers of individuals at each stage of the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:eg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8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Give reasons for non-participation at each stag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31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c) Consider use of a flow diagram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699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analyses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port other analyses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ne:eg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alyses of subgroups and interactions, and sensitivity analyses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345"/>
        </w:trPr>
        <w:tc>
          <w:tcPr>
            <w:tcW w:w="9600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Discussion </w:t>
            </w:r>
          </w:p>
        </w:tc>
      </w:tr>
      <w:tr w:rsidR="006D1C34" w:rsidRPr="001F7A9C" w:rsidTr="00BE19E4">
        <w:trPr>
          <w:trHeight w:val="585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ey results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mmarise key results with reference to study objectives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983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imitations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scuss limitations of the study, taking into account sources of potential bias or imprecision. Discuss both direction and magnitude of any potential bias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6D1C34" w:rsidRPr="001F7A9C" w:rsidTr="00BE19E4">
        <w:trPr>
          <w:trHeight w:val="981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rpretation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556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isability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scuss the </w:t>
            </w:r>
            <w:proofErr w:type="spellStart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isability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external validity) of the study results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1C34" w:rsidRPr="001F7A9C" w:rsidTr="00BE19E4">
        <w:trPr>
          <w:trHeight w:val="345"/>
        </w:trPr>
        <w:tc>
          <w:tcPr>
            <w:tcW w:w="9600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her information </w:t>
            </w:r>
          </w:p>
        </w:tc>
      </w:tr>
      <w:tr w:rsidR="006D1C34" w:rsidRPr="001F7A9C" w:rsidTr="00BE19E4">
        <w:trPr>
          <w:trHeight w:val="1076"/>
        </w:trPr>
        <w:tc>
          <w:tcPr>
            <w:tcW w:w="13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unding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ive the source of funding and the role of the funders for the present study and, if applicable, for the original study on which the present article is based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6D1C34" w:rsidRPr="001F7A9C" w:rsidTr="00BE19E4">
        <w:trPr>
          <w:trHeight w:val="33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SCOR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D1C34" w:rsidRPr="001F7A9C" w:rsidTr="00BE19E4">
        <w:trPr>
          <w:trHeight w:val="52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7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anousi</w:t>
            </w:r>
            <w:proofErr w:type="spellEnd"/>
            <w:r w:rsidRPr="001F7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ll et al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terson et al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alden et al.</w:t>
            </w:r>
          </w:p>
        </w:tc>
      </w:tr>
      <w:tr w:rsidR="006D1C34" w:rsidRPr="001F7A9C" w:rsidTr="00BE19E4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X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X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X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1C34" w:rsidRPr="001F7A9C" w:rsidRDefault="006D1C34" w:rsidP="00BE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F7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X)</w:t>
            </w:r>
          </w:p>
        </w:tc>
      </w:tr>
    </w:tbl>
    <w:p w:rsidR="006D1C34" w:rsidRPr="00BB1369" w:rsidRDefault="006D1C34" w:rsidP="006D1C34">
      <w:p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</w:p>
    <w:p w:rsidR="006D1C34" w:rsidRPr="00BB1369" w:rsidRDefault="006D1C34" w:rsidP="006D1C34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6D1C34" w:rsidRPr="00BB1369" w:rsidRDefault="006D1C34" w:rsidP="006D1C34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12558E" w:rsidRDefault="0012558E">
      <w:bookmarkStart w:id="0" w:name="_GoBack"/>
      <w:bookmarkEnd w:id="0"/>
    </w:p>
    <w:sectPr w:rsidR="0012558E" w:rsidSect="001F7A9C"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C34"/>
    <w:rsid w:val="0012558E"/>
    <w:rsid w:val="006D1C34"/>
    <w:rsid w:val="0092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BE440-898F-4A95-83F0-B4AF064D1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9</Words>
  <Characters>4443</Characters>
  <Application>Microsoft Office Word</Application>
  <DocSecurity>0</DocSecurity>
  <Lines>37</Lines>
  <Paragraphs>10</Paragraphs>
  <ScaleCrop>false</ScaleCrop>
  <Company>London School of Hygiene &amp; Tropical Medicine</Company>
  <LinksUpToDate>false</LinksUpToDate>
  <CharactersWithSpaces>5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ITS</cp:lastModifiedBy>
  <cp:revision>1</cp:revision>
  <dcterms:created xsi:type="dcterms:W3CDTF">2014-12-16T12:57:00Z</dcterms:created>
  <dcterms:modified xsi:type="dcterms:W3CDTF">2014-12-16T12:57:00Z</dcterms:modified>
</cp:coreProperties>
</file>